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097A" w:rsidRPr="00525CAD" w:rsidRDefault="00791DCD" w:rsidP="004F097A">
      <w:pPr>
        <w:spacing w:line="360" w:lineRule="auto"/>
        <w:jc w:val="both"/>
        <w:rPr>
          <w:rFonts w:ascii="Arial" w:eastAsia="SimSun" w:hAnsi="Arial" w:cs="Arial"/>
          <w:b/>
          <w:bCs/>
          <w:sz w:val="20"/>
          <w:lang w:val="en-US" w:eastAsia="zh-CN"/>
        </w:rPr>
      </w:pPr>
      <w:r w:rsidRPr="006A68FD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6A68FD">
        <w:rPr>
          <w:rFonts w:ascii="Arial" w:hAnsi="Arial" w:cs="Arial"/>
          <w:b/>
          <w:sz w:val="20"/>
          <w:szCs w:val="20"/>
          <w:lang w:val="en-US"/>
        </w:rPr>
        <w:t>S</w:t>
      </w:r>
      <w:r w:rsidRPr="006A68FD">
        <w:rPr>
          <w:rFonts w:ascii="Arial" w:hAnsi="Arial" w:cs="Arial"/>
          <w:b/>
          <w:sz w:val="20"/>
          <w:szCs w:val="20"/>
          <w:lang w:val="en-US"/>
        </w:rPr>
        <w:t>2</w:t>
      </w:r>
      <w:r w:rsidR="000E7534" w:rsidRPr="006A68FD">
        <w:rPr>
          <w:rFonts w:ascii="Arial" w:hAnsi="Arial" w:cs="Arial"/>
          <w:b/>
          <w:sz w:val="20"/>
          <w:szCs w:val="20"/>
          <w:lang w:val="en-US"/>
        </w:rPr>
        <w:t>.</w:t>
      </w:r>
      <w:r w:rsidR="000B2DEE" w:rsidRPr="006A68FD">
        <w:rPr>
          <w:rFonts w:ascii="Arial" w:hAnsi="Arial" w:cs="Arial"/>
          <w:b/>
          <w:sz w:val="20"/>
          <w:szCs w:val="20"/>
          <w:lang w:val="en-US"/>
        </w:rPr>
        <w:t xml:space="preserve"> </w:t>
      </w:r>
      <w:proofErr w:type="gramStart"/>
      <w:r w:rsidR="00525CAD" w:rsidRPr="00525CAD">
        <w:rPr>
          <w:rFonts w:ascii="Arial" w:eastAsia="SimSun" w:hAnsi="Arial" w:cs="Arial"/>
          <w:b/>
          <w:bCs/>
          <w:sz w:val="20"/>
          <w:lang w:val="en-US" w:eastAsia="zh-CN"/>
        </w:rPr>
        <w:t>Overrepresented GO functional categories in quiescent E2F2</w:t>
      </w:r>
      <w:r w:rsidR="00525CAD" w:rsidRPr="00525CAD">
        <w:rPr>
          <w:rFonts w:ascii="Arial" w:eastAsia="SimSun" w:hAnsi="Arial" w:cs="Arial"/>
          <w:b/>
          <w:bCs/>
          <w:sz w:val="20"/>
          <w:vertAlign w:val="superscript"/>
          <w:lang w:val="en-US" w:eastAsia="zh-CN"/>
        </w:rPr>
        <w:t>-/-</w:t>
      </w:r>
      <w:r w:rsidR="00525CAD" w:rsidRPr="00525CAD">
        <w:rPr>
          <w:rFonts w:ascii="Arial" w:eastAsia="SimSun" w:hAnsi="Arial" w:cs="Arial"/>
          <w:b/>
          <w:bCs/>
          <w:sz w:val="20"/>
          <w:lang w:val="en-US" w:eastAsia="zh-CN"/>
        </w:rPr>
        <w:t xml:space="preserve"> liver relative to WT controls.</w:t>
      </w:r>
      <w:proofErr w:type="gramEnd"/>
    </w:p>
    <w:tbl>
      <w:tblPr>
        <w:tblW w:w="11266" w:type="dxa"/>
        <w:tblInd w:w="-1206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828"/>
        <w:gridCol w:w="746"/>
        <w:gridCol w:w="709"/>
        <w:gridCol w:w="752"/>
        <w:gridCol w:w="585"/>
        <w:gridCol w:w="697"/>
        <w:gridCol w:w="1152"/>
        <w:gridCol w:w="1063"/>
        <w:gridCol w:w="1019"/>
        <w:gridCol w:w="752"/>
      </w:tblGrid>
      <w:tr w:rsidR="000E7534" w:rsidRPr="00EB4F82" w:rsidTr="00812FCB">
        <w:trPr>
          <w:trHeight w:val="285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erm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7534" w:rsidRPr="00EB4F82" w:rsidRDefault="000E7534" w:rsidP="001D7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unt</w:t>
            </w:r>
            <w:r w:rsidR="003F65DB" w:rsidRPr="003F65DB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7534" w:rsidRPr="00EB4F82" w:rsidRDefault="000E7534" w:rsidP="001D7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%</w:t>
            </w:r>
            <w:r w:rsidR="002E35E3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b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7534" w:rsidRPr="00EB4F82" w:rsidRDefault="000E7534" w:rsidP="001D7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alue</w:t>
            </w:r>
            <w:proofErr w:type="spellEnd"/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7534" w:rsidRPr="00EB4F82" w:rsidRDefault="000E7534" w:rsidP="001D7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op Hits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7534" w:rsidRPr="00EB4F82" w:rsidRDefault="000E7534" w:rsidP="001D7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op Total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7534" w:rsidRPr="00EB4F82" w:rsidRDefault="000E7534" w:rsidP="001D7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old</w:t>
            </w:r>
            <w:proofErr w:type="spellEnd"/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nrichment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7534" w:rsidRPr="00EB4F82" w:rsidRDefault="000E7534" w:rsidP="001D7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onferroni</w:t>
            </w:r>
            <w:proofErr w:type="spellEnd"/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7534" w:rsidRPr="00EB4F82" w:rsidRDefault="000E7534" w:rsidP="001D7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enjamini</w:t>
            </w:r>
            <w:proofErr w:type="spellEnd"/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029" w:rsidRPr="00EB4F82" w:rsidRDefault="000E7534" w:rsidP="001D7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DR</w:t>
            </w:r>
          </w:p>
        </w:tc>
      </w:tr>
      <w:tr w:rsidR="000E7534" w:rsidRPr="00EB4F82" w:rsidTr="00812FCB">
        <w:trPr>
          <w:trHeight w:val="285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029" w:rsidRPr="00EB4F82" w:rsidRDefault="00F80029" w:rsidP="000E75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  <w:p w:rsidR="000E7534" w:rsidRPr="00EB4F82" w:rsidRDefault="000E7534" w:rsidP="000E75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:0006810~transpor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7534" w:rsidRPr="00EB4F82" w:rsidRDefault="000E7534" w:rsidP="00812FCB">
            <w:pPr>
              <w:spacing w:after="0" w:line="240" w:lineRule="auto"/>
              <w:ind w:left="-2052" w:firstLine="2052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7534" w:rsidRPr="00EB4F82" w:rsidRDefault="00A21B58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.</w:t>
            </w:r>
            <w:r w:rsidR="000E7534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</w:t>
            </w:r>
            <w:r w:rsidR="00AE3023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25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146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12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0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0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0</w:t>
            </w:r>
          </w:p>
        </w:tc>
      </w:tr>
      <w:tr w:rsidR="000E7534" w:rsidRPr="00EB4F82" w:rsidTr="00812FCB">
        <w:trPr>
          <w:trHeight w:val="28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GO:0006629~lipid metabolic proce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E7534" w:rsidRPr="00EB4F82" w:rsidRDefault="00A21B58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.</w:t>
            </w:r>
            <w:r w:rsidR="000E7534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</w:t>
            </w:r>
            <w:r w:rsidR="00AE3023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9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14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3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4</w:t>
            </w:r>
          </w:p>
        </w:tc>
      </w:tr>
      <w:tr w:rsidR="000E7534" w:rsidRPr="00EB4F82" w:rsidTr="00812FCB">
        <w:trPr>
          <w:trHeight w:val="28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GO:0044260~cellular macromolecule metabolic proce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E7534" w:rsidRPr="00EB4F82" w:rsidRDefault="00A21B58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.</w:t>
            </w:r>
            <w:r w:rsidR="000E7534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</w:t>
            </w:r>
            <w:r w:rsidR="00AE3023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7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14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6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24</w:t>
            </w:r>
          </w:p>
        </w:tc>
      </w:tr>
      <w:tr w:rsidR="000E7534" w:rsidRPr="00EB4F82" w:rsidTr="00812FCB">
        <w:trPr>
          <w:trHeight w:val="28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GO:0009653~anatomical structure morphogenesi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E7534" w:rsidRPr="00EB4F82" w:rsidRDefault="00A21B58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.</w:t>
            </w:r>
            <w:r w:rsidR="000E7534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</w:t>
            </w:r>
            <w:r w:rsidR="00AE3023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8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14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1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8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2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39</w:t>
            </w:r>
          </w:p>
        </w:tc>
      </w:tr>
      <w:tr w:rsidR="000E7534" w:rsidRPr="00EB4F82" w:rsidTr="00812FCB">
        <w:trPr>
          <w:trHeight w:val="28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GO:0006082~organic acid metabolic proce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E7534" w:rsidRPr="00EB4F82" w:rsidRDefault="00A21B58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.</w:t>
            </w:r>
            <w:r w:rsidR="000E7534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</w:t>
            </w:r>
            <w:r w:rsidR="00AE3023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14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5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9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3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335</w:t>
            </w:r>
          </w:p>
        </w:tc>
      </w:tr>
      <w:tr w:rsidR="000E7534" w:rsidRPr="00EB4F82" w:rsidTr="00812FCB">
        <w:trPr>
          <w:trHeight w:val="28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GO:0042180~cellular </w:t>
            </w:r>
            <w:proofErr w:type="spellStart"/>
            <w:r w:rsidRPr="00EB4F8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ketone</w:t>
            </w:r>
            <w:proofErr w:type="spellEnd"/>
            <w:r w:rsidRPr="00EB4F8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metabolic proce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E7534" w:rsidRPr="00EB4F82" w:rsidRDefault="00A21B58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.</w:t>
            </w:r>
            <w:r w:rsidR="000E7534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</w:t>
            </w:r>
            <w:r w:rsidR="00AE3023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14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69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9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3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340</w:t>
            </w:r>
          </w:p>
        </w:tc>
      </w:tr>
      <w:tr w:rsidR="000E7534" w:rsidRPr="00EB4F82" w:rsidTr="00812FCB">
        <w:trPr>
          <w:trHeight w:val="28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GO:0034641~cellular nitrogen compound metabolic proce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E7534" w:rsidRPr="00EB4F82" w:rsidRDefault="00A21B58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.</w:t>
            </w:r>
            <w:r w:rsidR="000E7534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</w:t>
            </w:r>
            <w:r w:rsidR="00AE3023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6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14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5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24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3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417</w:t>
            </w:r>
          </w:p>
        </w:tc>
      </w:tr>
      <w:tr w:rsidR="000E7534" w:rsidRPr="00EB4F82" w:rsidTr="00812FCB">
        <w:trPr>
          <w:trHeight w:val="28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GO:0044249~cellular biosynthetic proce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</w:t>
            </w:r>
            <w:r w:rsidR="00AE3023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1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14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6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36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4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633</w:t>
            </w:r>
          </w:p>
        </w:tc>
      </w:tr>
      <w:tr w:rsidR="000E7534" w:rsidRPr="00EB4F82" w:rsidTr="00812FCB">
        <w:trPr>
          <w:trHeight w:val="28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GO:0006091~generation of precursor metabolites and energ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</w:t>
            </w:r>
            <w:r w:rsidR="00AE3023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14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40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40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4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698</w:t>
            </w:r>
          </w:p>
        </w:tc>
      </w:tr>
      <w:tr w:rsidR="000E7534" w:rsidRPr="00EB4F82" w:rsidTr="00812FCB">
        <w:trPr>
          <w:trHeight w:val="28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GO:0016042~lipid catabolic proce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</w:t>
            </w:r>
            <w:r w:rsidR="00AE3023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14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16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56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5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995</w:t>
            </w:r>
          </w:p>
        </w:tc>
      </w:tr>
      <w:tr w:rsidR="000E7534" w:rsidRPr="00EB4F82" w:rsidTr="00812FCB">
        <w:trPr>
          <w:trHeight w:val="28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GO:0006793~phosphorus metabolic proce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</w:t>
            </w:r>
            <w:r w:rsidR="00AE3023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5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14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8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57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5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0E7534" w:rsidRPr="00EB4F82" w:rsidRDefault="000E7534" w:rsidP="000E75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A21B58"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EB4F8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6</w:t>
            </w:r>
          </w:p>
        </w:tc>
      </w:tr>
    </w:tbl>
    <w:p w:rsidR="006F5285" w:rsidRDefault="006F5285" w:rsidP="006F5285">
      <w:pPr>
        <w:rPr>
          <w:lang w:val="en-US"/>
        </w:rPr>
      </w:pPr>
    </w:p>
    <w:p w:rsidR="00812FCB" w:rsidRPr="002E35E3" w:rsidRDefault="005D6CF2" w:rsidP="002E35E3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2E35E3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="002E35E3" w:rsidRPr="002E35E3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2E35E3" w:rsidRPr="002E35E3">
        <w:rPr>
          <w:rFonts w:ascii="Arial" w:hAnsi="Arial" w:cs="Arial"/>
          <w:sz w:val="20"/>
          <w:szCs w:val="20"/>
          <w:lang w:val="en-US"/>
        </w:rPr>
        <w:t>R</w:t>
      </w:r>
      <w:r w:rsidRPr="002E35E3">
        <w:rPr>
          <w:rFonts w:ascii="Arial" w:hAnsi="Arial" w:cs="Arial"/>
          <w:sz w:val="20"/>
          <w:szCs w:val="20"/>
          <w:lang w:val="en-US"/>
        </w:rPr>
        <w:t>efers to  the number of genes included in each overrepresented functional category</w:t>
      </w:r>
      <w:r w:rsidR="002E35E3" w:rsidRPr="002E35E3">
        <w:rPr>
          <w:rFonts w:ascii="Arial" w:hAnsi="Arial" w:cs="Arial"/>
          <w:sz w:val="20"/>
          <w:szCs w:val="20"/>
          <w:lang w:val="en-US"/>
        </w:rPr>
        <w:t>.</w:t>
      </w:r>
      <w:r w:rsidR="002E35E3" w:rsidRPr="002E35E3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proofErr w:type="gramStart"/>
      <w:r w:rsidR="002E35E3" w:rsidRPr="002E35E3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proofErr w:type="gramEnd"/>
      <w:r w:rsidR="002E35E3" w:rsidRPr="002E35E3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2E35E3" w:rsidRPr="002E35E3">
        <w:rPr>
          <w:rFonts w:ascii="Arial" w:hAnsi="Arial" w:cs="Arial"/>
          <w:sz w:val="20"/>
          <w:szCs w:val="20"/>
          <w:lang w:val="en-US"/>
        </w:rPr>
        <w:t xml:space="preserve">Refers to  the percentage of genes detected in each functional category relative to the total number of genes included in that particular category. </w:t>
      </w:r>
      <w:r w:rsidR="00812FCB" w:rsidRPr="002E35E3">
        <w:rPr>
          <w:rFonts w:ascii="Arial" w:eastAsia="SimSun" w:hAnsi="Arial" w:cs="Arial"/>
          <w:sz w:val="20"/>
          <w:szCs w:val="20"/>
          <w:lang w:val="en-US" w:eastAsia="zh-CN"/>
        </w:rPr>
        <w:t xml:space="preserve">Functional classification of deregulated genes was made using </w:t>
      </w:r>
      <w:proofErr w:type="spellStart"/>
      <w:r w:rsidR="00812FCB" w:rsidRPr="002E35E3">
        <w:rPr>
          <w:rFonts w:ascii="Arial" w:eastAsia="SimSun" w:hAnsi="Arial" w:cs="Arial"/>
          <w:sz w:val="20"/>
          <w:szCs w:val="20"/>
          <w:lang w:val="en-US" w:eastAsia="zh-CN"/>
        </w:rPr>
        <w:t>FatiGO</w:t>
      </w:r>
      <w:proofErr w:type="spellEnd"/>
      <w:r w:rsidR="00812FCB" w:rsidRPr="002E35E3">
        <w:rPr>
          <w:rFonts w:ascii="Arial" w:eastAsia="SimSun" w:hAnsi="Arial" w:cs="Arial"/>
          <w:sz w:val="20"/>
          <w:szCs w:val="20"/>
          <w:lang w:val="en-US" w:eastAsia="zh-CN"/>
        </w:rPr>
        <w:t xml:space="preserve">+, a public domain web tool for finding significant associations of Gene Ontology (GO) terms within groups of genes. Statistical significance was determined by Fischer’s exact test and </w:t>
      </w:r>
      <w:r w:rsidR="00812FCB" w:rsidRPr="002E35E3">
        <w:rPr>
          <w:rFonts w:ascii="Arial" w:eastAsia="SimSun" w:hAnsi="Arial" w:cs="Arial"/>
          <w:i/>
          <w:sz w:val="20"/>
          <w:szCs w:val="20"/>
          <w:lang w:val="en-US" w:eastAsia="zh-CN"/>
        </w:rPr>
        <w:t>P</w:t>
      </w:r>
      <w:r w:rsidR="00812FCB" w:rsidRPr="002E35E3">
        <w:rPr>
          <w:rFonts w:ascii="Arial" w:eastAsia="SimSun" w:hAnsi="Arial" w:cs="Arial"/>
          <w:sz w:val="20"/>
          <w:szCs w:val="20"/>
          <w:lang w:val="en-US" w:eastAsia="zh-CN"/>
        </w:rPr>
        <w:t xml:space="preserve">-values were adjusted applying </w:t>
      </w:r>
      <w:proofErr w:type="spellStart"/>
      <w:r w:rsidR="00812FCB" w:rsidRPr="002E35E3">
        <w:rPr>
          <w:rFonts w:ascii="Arial" w:eastAsia="SimSun" w:hAnsi="Arial" w:cs="Arial"/>
          <w:sz w:val="20"/>
          <w:szCs w:val="20"/>
          <w:lang w:val="en-US" w:eastAsia="zh-CN"/>
        </w:rPr>
        <w:t>Benjamini</w:t>
      </w:r>
      <w:proofErr w:type="spellEnd"/>
      <w:r w:rsidR="00812FCB" w:rsidRPr="002E35E3">
        <w:rPr>
          <w:rFonts w:ascii="Arial" w:eastAsia="SimSun" w:hAnsi="Arial" w:cs="Arial"/>
          <w:sz w:val="20"/>
          <w:szCs w:val="20"/>
          <w:lang w:val="en-US" w:eastAsia="zh-CN"/>
        </w:rPr>
        <w:t xml:space="preserve">-Hochberg </w:t>
      </w:r>
      <w:r w:rsidR="00812FCB" w:rsidRPr="002E35E3">
        <w:rPr>
          <w:rFonts w:ascii="Arial" w:eastAsia="SimSun" w:hAnsi="Arial" w:cs="Arial"/>
          <w:bCs/>
          <w:sz w:val="20"/>
          <w:szCs w:val="20"/>
          <w:lang w:val="en-US" w:eastAsia="zh-CN"/>
        </w:rPr>
        <w:t>(</w:t>
      </w:r>
      <w:r w:rsidR="00812FCB" w:rsidRPr="002E35E3">
        <w:rPr>
          <w:rFonts w:ascii="Arial" w:eastAsia="SimSun" w:hAnsi="Arial" w:cs="Arial"/>
          <w:bCs/>
          <w:i/>
          <w:sz w:val="20"/>
          <w:szCs w:val="20"/>
          <w:lang w:val="en-US" w:eastAsia="zh-CN"/>
        </w:rPr>
        <w:t>P</w:t>
      </w:r>
      <w:r w:rsidR="00812FCB" w:rsidRPr="002E35E3">
        <w:rPr>
          <w:rFonts w:ascii="Arial" w:eastAsia="SimSun" w:hAnsi="Arial" w:cs="Arial"/>
          <w:bCs/>
          <w:sz w:val="20"/>
          <w:szCs w:val="20"/>
          <w:lang w:val="en-US" w:eastAsia="zh-CN"/>
        </w:rPr>
        <w:t xml:space="preserve"> ≤ 0.01) </w:t>
      </w:r>
      <w:r w:rsidR="00812FCB" w:rsidRPr="002E35E3">
        <w:rPr>
          <w:rFonts w:ascii="Arial" w:eastAsia="SimSun" w:hAnsi="Arial" w:cs="Arial"/>
          <w:sz w:val="20"/>
          <w:szCs w:val="20"/>
          <w:lang w:val="en-US" w:eastAsia="zh-CN"/>
        </w:rPr>
        <w:t xml:space="preserve">and </w:t>
      </w:r>
      <w:proofErr w:type="spellStart"/>
      <w:r w:rsidR="00812FCB" w:rsidRPr="002E35E3">
        <w:rPr>
          <w:rFonts w:ascii="Arial" w:eastAsia="SimSun" w:hAnsi="Arial" w:cs="Arial"/>
          <w:sz w:val="20"/>
          <w:szCs w:val="20"/>
          <w:lang w:val="en-US" w:eastAsia="zh-CN"/>
        </w:rPr>
        <w:t>Bonferroni</w:t>
      </w:r>
      <w:proofErr w:type="spellEnd"/>
      <w:r w:rsidR="00812FCB" w:rsidRPr="002E35E3">
        <w:rPr>
          <w:rFonts w:ascii="Arial" w:eastAsia="SimSun" w:hAnsi="Arial" w:cs="Arial"/>
          <w:sz w:val="20"/>
          <w:szCs w:val="20"/>
          <w:lang w:val="en-US" w:eastAsia="zh-CN"/>
        </w:rPr>
        <w:t xml:space="preserve"> </w:t>
      </w:r>
      <w:r w:rsidR="00812FCB" w:rsidRPr="002E35E3">
        <w:rPr>
          <w:rFonts w:ascii="Arial" w:eastAsia="SimSun" w:hAnsi="Arial" w:cs="Arial"/>
          <w:bCs/>
          <w:sz w:val="20"/>
          <w:szCs w:val="20"/>
          <w:lang w:val="en-US" w:eastAsia="zh-CN"/>
        </w:rPr>
        <w:t>(</w:t>
      </w:r>
      <w:r w:rsidR="00812FCB" w:rsidRPr="002E35E3">
        <w:rPr>
          <w:rFonts w:ascii="Arial" w:eastAsia="SimSun" w:hAnsi="Arial" w:cs="Arial"/>
          <w:bCs/>
          <w:i/>
          <w:sz w:val="20"/>
          <w:szCs w:val="20"/>
          <w:lang w:val="en-US" w:eastAsia="zh-CN"/>
        </w:rPr>
        <w:t>P</w:t>
      </w:r>
      <w:r w:rsidR="00812FCB" w:rsidRPr="002E35E3">
        <w:rPr>
          <w:rFonts w:ascii="Arial" w:eastAsia="SimSun" w:hAnsi="Arial" w:cs="Arial"/>
          <w:bCs/>
          <w:sz w:val="20"/>
          <w:szCs w:val="20"/>
          <w:lang w:val="en-US" w:eastAsia="zh-CN"/>
        </w:rPr>
        <w:t xml:space="preserve"> ≤ 0.05) </w:t>
      </w:r>
      <w:r w:rsidR="00812FCB" w:rsidRPr="002E35E3">
        <w:rPr>
          <w:rFonts w:ascii="Arial" w:eastAsia="SimSun" w:hAnsi="Arial" w:cs="Arial"/>
          <w:sz w:val="20"/>
          <w:szCs w:val="20"/>
          <w:lang w:val="en-US" w:eastAsia="zh-CN"/>
        </w:rPr>
        <w:t xml:space="preserve">multiple testing correction. </w:t>
      </w:r>
    </w:p>
    <w:p w:rsidR="005D6CF2" w:rsidRPr="000E7534" w:rsidRDefault="005D6CF2">
      <w:pPr>
        <w:rPr>
          <w:lang w:val="en-US"/>
        </w:rPr>
      </w:pPr>
    </w:p>
    <w:sectPr w:rsidR="005D6CF2" w:rsidRPr="000E7534" w:rsidSect="00812FCB">
      <w:pgSz w:w="11906" w:h="16838"/>
      <w:pgMar w:top="1417" w:right="1701" w:bottom="1276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E7534"/>
    <w:rsid w:val="000B2DEE"/>
    <w:rsid w:val="000E7534"/>
    <w:rsid w:val="001D2F5C"/>
    <w:rsid w:val="001D7E86"/>
    <w:rsid w:val="002661CB"/>
    <w:rsid w:val="002E35E3"/>
    <w:rsid w:val="003B769A"/>
    <w:rsid w:val="003F65DB"/>
    <w:rsid w:val="00427ACB"/>
    <w:rsid w:val="004F097A"/>
    <w:rsid w:val="00525CAD"/>
    <w:rsid w:val="005D6CF2"/>
    <w:rsid w:val="006A68FD"/>
    <w:rsid w:val="006F5285"/>
    <w:rsid w:val="007005B0"/>
    <w:rsid w:val="007020BC"/>
    <w:rsid w:val="00730FB1"/>
    <w:rsid w:val="00741447"/>
    <w:rsid w:val="00791DCD"/>
    <w:rsid w:val="007A5570"/>
    <w:rsid w:val="007E79A1"/>
    <w:rsid w:val="00812FCB"/>
    <w:rsid w:val="008C5FF4"/>
    <w:rsid w:val="00981447"/>
    <w:rsid w:val="00992A74"/>
    <w:rsid w:val="00A21B58"/>
    <w:rsid w:val="00A21D72"/>
    <w:rsid w:val="00A543D1"/>
    <w:rsid w:val="00AB0D05"/>
    <w:rsid w:val="00AE3023"/>
    <w:rsid w:val="00B556ED"/>
    <w:rsid w:val="00E73246"/>
    <w:rsid w:val="00EB4F82"/>
    <w:rsid w:val="00ED6A1A"/>
    <w:rsid w:val="00F64817"/>
    <w:rsid w:val="00F80029"/>
    <w:rsid w:val="00FA3563"/>
    <w:rsid w:val="00FB6B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81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rsid w:val="006A68FD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6A68FD"/>
    <w:rPr>
      <w:rFonts w:ascii="Times New Roman" w:eastAsia="Times New Roman" w:hAnsi="Times New Roman" w:cs="Times New Roman"/>
      <w:sz w:val="24"/>
      <w:szCs w:val="24"/>
      <w:lang w:val="en-U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71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8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-EHU</Company>
  <LinksUpToDate>false</LinksUpToDate>
  <CharactersWithSpaces>1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pocolb</dc:creator>
  <cp:keywords/>
  <dc:description/>
  <cp:lastModifiedBy>ofpocolb</cp:lastModifiedBy>
  <cp:revision>7</cp:revision>
  <cp:lastPrinted>2014-01-13T10:47:00Z</cp:lastPrinted>
  <dcterms:created xsi:type="dcterms:W3CDTF">2014-07-08T17:32:00Z</dcterms:created>
  <dcterms:modified xsi:type="dcterms:W3CDTF">2014-07-09T08:13:00Z</dcterms:modified>
</cp:coreProperties>
</file>